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76"/>
        <w:gridCol w:w="2431"/>
        <w:gridCol w:w="1943"/>
      </w:tblGrid>
      <w:tr w:rsidR="007F1900" w:rsidRPr="00DA20FC" w14:paraId="61CD04B3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652A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EC5A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Cognitive</w:t>
            </w:r>
          </w:p>
          <w:p w14:paraId="2EF40858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N=11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0F507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Pilot</w:t>
            </w:r>
          </w:p>
          <w:p w14:paraId="50F4FE4F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N=20</w:t>
            </w:r>
          </w:p>
        </w:tc>
      </w:tr>
      <w:tr w:rsidR="007F1900" w:rsidRPr="00DA20FC" w14:paraId="5ADA1C2D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255E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2E8F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Mn (sd)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129D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Mn (sd)</w:t>
            </w:r>
          </w:p>
        </w:tc>
      </w:tr>
      <w:tr w:rsidR="007F1900" w:rsidRPr="00DA20FC" w14:paraId="52731093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7D006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, sd)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462AE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54.4 (9.8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A614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61.9 (13.5)</w:t>
            </w:r>
          </w:p>
        </w:tc>
      </w:tr>
      <w:tr w:rsidR="007F1900" w:rsidRPr="00DA20FC" w14:paraId="20FACF32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FB630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D20A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C956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A20FC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7F1900" w:rsidRPr="00DA20FC" w14:paraId="3E366E7E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B7AAB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D33A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417F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900" w:rsidRPr="00DA20FC" w14:paraId="71EF799E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AAF2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FD138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A19E0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11 (55.0)</w:t>
            </w:r>
          </w:p>
        </w:tc>
      </w:tr>
      <w:tr w:rsidR="007F1900" w:rsidRPr="00DA20FC" w14:paraId="6114E80F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99B09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D6CD4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4E292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9 (45.0)</w:t>
            </w:r>
          </w:p>
        </w:tc>
      </w:tr>
      <w:tr w:rsidR="007F1900" w:rsidRPr="00DA20FC" w14:paraId="0976DFCD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76C4D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Amputation level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B28B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85FFA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900" w:rsidRPr="00DA20FC" w14:paraId="7CE86498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4771E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Transradial/wrist disarticulation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83D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5.5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126C0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5.0)</w:t>
            </w:r>
          </w:p>
        </w:tc>
      </w:tr>
      <w:tr w:rsidR="007F1900" w:rsidRPr="00DA20FC" w14:paraId="05B8475A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1B0B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Transhumeral/elbow disarticulation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70B5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4.6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7F0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5.0)</w:t>
            </w:r>
          </w:p>
        </w:tc>
      </w:tr>
      <w:tr w:rsidR="007F1900" w:rsidRPr="00DA20FC" w14:paraId="4E3223DD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5FB53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Shoulder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5865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1234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0.0)</w:t>
            </w:r>
          </w:p>
        </w:tc>
      </w:tr>
      <w:tr w:rsidR="007F1900" w:rsidRPr="00DA20FC" w14:paraId="23DFB5DD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C05B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Bilateral upper limb loss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528D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CFD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0.0)</w:t>
            </w:r>
          </w:p>
        </w:tc>
      </w:tr>
      <w:tr w:rsidR="007F1900" w:rsidRPr="00DA20FC" w14:paraId="110567C1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0A6D7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Prosthesis User 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D71DB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1.8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599AD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75.0)</w:t>
            </w:r>
          </w:p>
        </w:tc>
      </w:tr>
      <w:tr w:rsidR="007F1900" w:rsidRPr="00DA20FC" w14:paraId="26BF6BCC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A0BCA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Primary prosthesis type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1275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F6AF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900" w:rsidRPr="00DA20FC" w14:paraId="2A6273A4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72AE2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Body powered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D54C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66.7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C377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0.0)</w:t>
            </w:r>
          </w:p>
        </w:tc>
      </w:tr>
      <w:tr w:rsidR="007F1900" w:rsidRPr="00DA20FC" w14:paraId="7B660C9E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1207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Myoelectric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59E7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2.2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D812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0.0)</w:t>
            </w:r>
          </w:p>
        </w:tc>
      </w:tr>
      <w:tr w:rsidR="007F1900" w:rsidRPr="00DA20FC" w14:paraId="181D737B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00B0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Hybrid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A1A03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8FCE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)</w:t>
            </w:r>
          </w:p>
        </w:tc>
      </w:tr>
      <w:tr w:rsidR="007F1900" w:rsidRPr="00DA20FC" w14:paraId="59891B30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FE84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Cosmetic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D6B6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1.1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4C5E7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)</w:t>
            </w:r>
          </w:p>
        </w:tc>
      </w:tr>
      <w:tr w:rsidR="007F1900" w:rsidRPr="00DA20FC" w14:paraId="66D5C80E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4EC68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Sports/recreation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E482C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732A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)</w:t>
            </w:r>
          </w:p>
        </w:tc>
      </w:tr>
      <w:tr w:rsidR="007F1900" w:rsidRPr="00DA20FC" w14:paraId="1A6375B3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8AAF6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Etiology 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6C17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AE90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900" w:rsidRPr="00DA20FC" w14:paraId="75924AA1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70E05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Combat injury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1C64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0AAB8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0)</w:t>
            </w:r>
          </w:p>
        </w:tc>
      </w:tr>
      <w:tr w:rsidR="007F1900" w:rsidRPr="00DA20FC" w14:paraId="19750B3F" w14:textId="77777777" w:rsidTr="001D5E69">
        <w:tc>
          <w:tcPr>
            <w:tcW w:w="2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5F103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Accident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BB091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7.3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19885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0.0)</w:t>
            </w:r>
          </w:p>
        </w:tc>
      </w:tr>
      <w:tr w:rsidR="007F1900" w:rsidRPr="00DA20FC" w14:paraId="29E609F8" w14:textId="77777777" w:rsidTr="001D5E69">
        <w:tc>
          <w:tcPr>
            <w:tcW w:w="2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D3D10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Burn 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C6C1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BDA65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0)</w:t>
            </w:r>
          </w:p>
        </w:tc>
      </w:tr>
      <w:tr w:rsidR="007F1900" w:rsidRPr="00DA20FC" w14:paraId="24615788" w14:textId="77777777" w:rsidTr="001D5E69">
        <w:tc>
          <w:tcPr>
            <w:tcW w:w="2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92830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Cancer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7A303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58161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.0)</w:t>
            </w:r>
          </w:p>
        </w:tc>
      </w:tr>
      <w:tr w:rsidR="007F1900" w:rsidRPr="00DA20FC" w14:paraId="7BA8FD85" w14:textId="77777777" w:rsidTr="001D5E69">
        <w:tc>
          <w:tcPr>
            <w:tcW w:w="2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7C875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Diabetes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2185B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D2B75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F1900" w:rsidRPr="00DA20FC" w14:paraId="481451C3" w14:textId="77777777" w:rsidTr="001D5E69">
        <w:tc>
          <w:tcPr>
            <w:tcW w:w="2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2C53D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Infection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57A9E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DE7D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0)</w:t>
            </w:r>
          </w:p>
        </w:tc>
      </w:tr>
      <w:tr w:rsidR="007F1900" w:rsidRPr="00DA20FC" w14:paraId="19E383F9" w14:textId="77777777" w:rsidTr="001D5E69">
        <w:tc>
          <w:tcPr>
            <w:tcW w:w="2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18F30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Congenital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F0D1D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7.3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6E1DC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5.0)</w:t>
            </w:r>
          </w:p>
        </w:tc>
      </w:tr>
      <w:tr w:rsidR="007F1900" w:rsidRPr="00DA20FC" w14:paraId="18F32BC4" w14:textId="77777777" w:rsidTr="001D5E69">
        <w:tc>
          <w:tcPr>
            <w:tcW w:w="2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AB322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70AB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8.2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4037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0)</w:t>
            </w:r>
          </w:p>
        </w:tc>
      </w:tr>
      <w:tr w:rsidR="007F1900" w:rsidRPr="00DA20FC" w14:paraId="4125D22D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B101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530B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CB7A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900" w:rsidRPr="00DA20FC" w14:paraId="71D05E5E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CCD6E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1E0EF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90.9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F00DA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1900" w:rsidRPr="00DA20FC" w14:paraId="6F12436C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3EAC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1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E3682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DF3E3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1900" w:rsidRPr="00DA20FC" w14:paraId="247957DE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17F05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2B529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CD7A3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  <w:r w:rsidRPr="00DA2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1900" w:rsidRPr="00DA20FC" w14:paraId="512E93F2" w14:textId="77777777" w:rsidTr="001D5E69"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9658" w14:textId="77777777" w:rsidR="007F1900" w:rsidRPr="00DA20FC" w:rsidRDefault="007F190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09EBC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67A4D" w14:textId="77777777" w:rsidR="007F1900" w:rsidRPr="00DA20FC" w:rsidRDefault="007F190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0)</w:t>
            </w:r>
          </w:p>
        </w:tc>
      </w:tr>
    </w:tbl>
    <w:p w14:paraId="3ACC39B3" w14:textId="238AFA52" w:rsidR="00CD516A" w:rsidRPr="007F1900" w:rsidRDefault="007F19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DA20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mographics of</w:t>
      </w:r>
      <w:r w:rsidRPr="00DA20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A20FC">
        <w:rPr>
          <w:rFonts w:ascii="Times New Roman" w:hAnsi="Times New Roman" w:cs="Times New Roman"/>
          <w:b/>
          <w:bCs/>
          <w:sz w:val="24"/>
          <w:szCs w:val="24"/>
        </w:rPr>
        <w:t xml:space="preserve">ognitive an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A20FC">
        <w:rPr>
          <w:rFonts w:ascii="Times New Roman" w:hAnsi="Times New Roman" w:cs="Times New Roman"/>
          <w:b/>
          <w:bCs/>
          <w:sz w:val="24"/>
          <w:szCs w:val="24"/>
        </w:rPr>
        <w:t>ilot testing s</w:t>
      </w:r>
      <w:r>
        <w:rPr>
          <w:rFonts w:ascii="Times New Roman" w:hAnsi="Times New Roman" w:cs="Times New Roman"/>
          <w:b/>
          <w:bCs/>
          <w:sz w:val="24"/>
          <w:szCs w:val="24"/>
        </w:rPr>
        <w:t>ample</w:t>
      </w:r>
    </w:p>
    <w:sectPr w:rsidR="00CD516A" w:rsidRPr="007F1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6A"/>
    <w:rsid w:val="007F1900"/>
    <w:rsid w:val="00CD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6CB88"/>
  <w15:chartTrackingRefBased/>
  <w15:docId w15:val="{14704E00-DC1C-48C6-A927-ADBA46D8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9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ia, Matthew</dc:creator>
  <cp:keywords/>
  <dc:description/>
  <cp:lastModifiedBy>Borgia, Matthew</cp:lastModifiedBy>
  <cp:revision>2</cp:revision>
  <dcterms:created xsi:type="dcterms:W3CDTF">2023-10-30T15:23:00Z</dcterms:created>
  <dcterms:modified xsi:type="dcterms:W3CDTF">2023-10-30T15:23:00Z</dcterms:modified>
</cp:coreProperties>
</file>